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0AC" w:rsidRPr="001F3771" w:rsidRDefault="000D70AC" w:rsidP="000D70AC">
      <w:pPr>
        <w:ind w:hanging="720"/>
        <w:rPr>
          <w:rFonts w:ascii="Times New Roman" w:hAnsi="Times New Roman" w:cs="Times New Roman"/>
          <w:b/>
          <w:bCs/>
        </w:rPr>
      </w:pPr>
      <w:r w:rsidRPr="001F3771">
        <w:rPr>
          <w:rFonts w:ascii="Times New Roman" w:hAnsi="Times New Roman" w:cs="Times New Roman"/>
          <w:b/>
          <w:bCs/>
        </w:rPr>
        <w:t>Supplementary Materials</w:t>
      </w:r>
    </w:p>
    <w:p w:rsidR="000D70AC" w:rsidRPr="001F3771" w:rsidRDefault="000D70AC" w:rsidP="000D70AC">
      <w:pPr>
        <w:ind w:hanging="720"/>
        <w:rPr>
          <w:rFonts w:ascii="Times New Roman" w:hAnsi="Times New Roman" w:cs="Times New Roman"/>
        </w:rPr>
      </w:pPr>
    </w:p>
    <w:p w:rsidR="000D70AC" w:rsidRPr="001F3771" w:rsidRDefault="000D70AC" w:rsidP="000D70AC">
      <w:pPr>
        <w:ind w:hanging="720"/>
        <w:rPr>
          <w:rFonts w:ascii="Times New Roman" w:hAnsi="Times New Roman" w:cs="Times New Roman"/>
          <w:b/>
          <w:bCs/>
        </w:rPr>
      </w:pPr>
      <w:r w:rsidRPr="001F3771">
        <w:rPr>
          <w:rFonts w:ascii="Times New Roman" w:hAnsi="Times New Roman" w:cs="Times New Roman"/>
          <w:b/>
          <w:bCs/>
        </w:rPr>
        <w:t>Appendix 1</w:t>
      </w:r>
      <w:r w:rsidRPr="001F3771">
        <w:rPr>
          <w:rFonts w:ascii="Times New Roman" w:hAnsi="Times New Roman" w:cs="Times New Roman"/>
          <w:b/>
          <w:bCs/>
          <w:sz w:val="22"/>
          <w:szCs w:val="22"/>
        </w:rPr>
        <w:t xml:space="preserve">. Overview of coding and the identification of cross-cutting, high-level themes. </w:t>
      </w:r>
    </w:p>
    <w:tbl>
      <w:tblPr>
        <w:tblStyle w:val="TableGrid"/>
        <w:tblW w:w="12950" w:type="dxa"/>
        <w:tblInd w:w="-113" w:type="dxa"/>
        <w:tblLook w:val="04A0" w:firstRow="1" w:lastRow="0" w:firstColumn="1" w:lastColumn="0" w:noHBand="0" w:noVBand="1"/>
      </w:tblPr>
      <w:tblGrid>
        <w:gridCol w:w="2378"/>
        <w:gridCol w:w="2354"/>
        <w:gridCol w:w="2600"/>
        <w:gridCol w:w="3486"/>
        <w:gridCol w:w="2132"/>
      </w:tblGrid>
      <w:tr w:rsidR="000D70AC" w:rsidRPr="001F3771" w:rsidTr="00CA3126">
        <w:tc>
          <w:tcPr>
            <w:tcW w:w="7332" w:type="dxa"/>
            <w:gridSpan w:val="3"/>
            <w:shd w:val="clear" w:color="auto" w:fill="BFBFBF" w:themeFill="background1" w:themeFillShade="BF"/>
          </w:tcPr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3771">
              <w:rPr>
                <w:rFonts w:ascii="Times New Roman" w:hAnsi="Times New Roman" w:cs="Times New Roman"/>
                <w:b/>
                <w:bCs/>
              </w:rPr>
              <w:t>Initial identification of themes for each case</w:t>
            </w:r>
          </w:p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(independently coded by provincial teams) </w:t>
            </w:r>
          </w:p>
        </w:tc>
        <w:tc>
          <w:tcPr>
            <w:tcW w:w="3486" w:type="dxa"/>
            <w:shd w:val="clear" w:color="auto" w:fill="BFBFBF" w:themeFill="background1" w:themeFillShade="BF"/>
          </w:tcPr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3771">
              <w:rPr>
                <w:rFonts w:ascii="Times New Roman" w:hAnsi="Times New Roman" w:cs="Times New Roman"/>
                <w:b/>
                <w:bCs/>
              </w:rPr>
              <w:t>Consolidating high-level themes across the provincial cases</w:t>
            </w:r>
          </w:p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charted, consolidated in NVivo 12) </w:t>
            </w: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32" w:type="dxa"/>
            <w:shd w:val="clear" w:color="auto" w:fill="BFBFBF" w:themeFill="background1" w:themeFillShade="BF"/>
          </w:tcPr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3771">
              <w:rPr>
                <w:rFonts w:ascii="Times New Roman" w:hAnsi="Times New Roman" w:cs="Times New Roman"/>
                <w:b/>
                <w:bCs/>
              </w:rPr>
              <w:t xml:space="preserve">Cross-cutting themes with policy connections  </w:t>
            </w:r>
          </w:p>
        </w:tc>
      </w:tr>
      <w:tr w:rsidR="000D70AC" w:rsidRPr="001F3771" w:rsidTr="00CA3126">
        <w:tc>
          <w:tcPr>
            <w:tcW w:w="2378" w:type="dxa"/>
            <w:shd w:val="clear" w:color="auto" w:fill="F2F2F2" w:themeFill="background1" w:themeFillShade="F2"/>
          </w:tcPr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BERTA </w:t>
            </w:r>
          </w:p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des &amp; sub nodes</w:t>
            </w:r>
          </w:p>
        </w:tc>
        <w:tc>
          <w:tcPr>
            <w:tcW w:w="2354" w:type="dxa"/>
            <w:shd w:val="clear" w:color="auto" w:fill="F2F2F2" w:themeFill="background1" w:themeFillShade="F2"/>
          </w:tcPr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TARIO</w:t>
            </w:r>
          </w:p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des &amp; sub nodes</w:t>
            </w:r>
          </w:p>
        </w:tc>
        <w:tc>
          <w:tcPr>
            <w:tcW w:w="2600" w:type="dxa"/>
            <w:shd w:val="clear" w:color="auto" w:fill="F2F2F2" w:themeFill="background1" w:themeFillShade="F2"/>
          </w:tcPr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BEC</w:t>
            </w:r>
          </w:p>
          <w:p w:rsidR="000D70AC" w:rsidRPr="001F3771" w:rsidRDefault="000D70AC" w:rsidP="00AF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des &amp; sub nodes</w:t>
            </w:r>
          </w:p>
        </w:tc>
        <w:tc>
          <w:tcPr>
            <w:tcW w:w="3486" w:type="dxa"/>
            <w:shd w:val="clear" w:color="auto" w:fill="F2F2F2" w:themeFill="background1" w:themeFillShade="F2"/>
          </w:tcPr>
          <w:p w:rsidR="000D70AC" w:rsidRPr="001F3771" w:rsidRDefault="000D70AC" w:rsidP="00AF63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shd w:val="clear" w:color="auto" w:fill="F2F2F2" w:themeFill="background1" w:themeFillShade="F2"/>
          </w:tcPr>
          <w:p w:rsidR="000D70AC" w:rsidRPr="001F3771" w:rsidRDefault="000D70AC" w:rsidP="00AF63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A7338" w:rsidRPr="001F3771" w:rsidTr="00CA3126">
        <w:tc>
          <w:tcPr>
            <w:tcW w:w="2378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4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HCPs experiences of how policy impacted primary care</w:t>
            </w:r>
          </w:p>
          <w:p w:rsidR="007A7338" w:rsidRPr="001F3771" w:rsidRDefault="007A7338" w:rsidP="007A733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Pandemic preparedness, PPE &amp; </w:t>
            </w:r>
            <w:proofErr w:type="spellStart"/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ovid</w:t>
            </w:r>
            <w:proofErr w:type="spellEnd"/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 testing</w:t>
            </w:r>
          </w:p>
          <w:p w:rsidR="007A7338" w:rsidRPr="001F3771" w:rsidRDefault="007A7338" w:rsidP="007A733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hanges within clinic (flow, timing, parking lots, costs, budgets)</w:t>
            </w:r>
          </w:p>
          <w:p w:rsidR="007A7338" w:rsidRPr="001F3771" w:rsidRDefault="007A7338" w:rsidP="007A7338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Differences across regions/zones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HCPs experiences of how policy impacted primary care</w:t>
            </w:r>
          </w:p>
          <w:p w:rsidR="007A7338" w:rsidRPr="001F3771" w:rsidRDefault="007A7338" w:rsidP="007A7338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PPE</w:t>
            </w:r>
          </w:p>
          <w:p w:rsidR="007A7338" w:rsidRPr="001F3771" w:rsidRDefault="007A7338" w:rsidP="007A7338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Health human resources, redeployment to other sectors &amp; less patient time </w:t>
            </w:r>
          </w:p>
          <w:p w:rsidR="007A7338" w:rsidRPr="001F3771" w:rsidRDefault="007A7338" w:rsidP="007A7338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Differences across regions/zones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6" w:type="dxa"/>
            <w:vMerge w:val="restart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  <w:p w:rsidR="007A7338" w:rsidRPr="001F3771" w:rsidRDefault="0090139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1</w:t>
            </w:r>
            <w:r w:rsidR="007A7338" w:rsidRPr="001F3771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 xml:space="preserve">. Navigating and implementing clinic-, regional-, and provincial-level policies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:rsidR="007A7338" w:rsidRDefault="007A7338" w:rsidP="007A7338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Subtheme i: </w:t>
            </w:r>
            <w:r w:rsidR="002E7ED5">
              <w:rPr>
                <w:rFonts w:ascii="Times New Roman" w:hAnsi="Times New Roman" w:cs="Times New Roman"/>
                <w:iCs/>
                <w:sz w:val="22"/>
                <w:szCs w:val="22"/>
              </w:rPr>
              <w:t>grey zones and ambiguities</w:t>
            </w:r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</w:p>
          <w:p w:rsidR="002E7ED5" w:rsidRDefault="002E7ED5" w:rsidP="007A7338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:rsidR="002E7ED5" w:rsidRPr="001F3771" w:rsidRDefault="002E7ED5" w:rsidP="002E7ED5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>Subtheme i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i</w:t>
            </w:r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responses and strategies to support communication</w:t>
            </w:r>
          </w:p>
          <w:p w:rsidR="002E7ED5" w:rsidRPr="001F3771" w:rsidRDefault="002E7ED5" w:rsidP="002E7ED5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:rsidR="002E7ED5" w:rsidRPr="001F3771" w:rsidRDefault="002E7ED5" w:rsidP="002E7ED5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>Subtheme ii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i</w:t>
            </w:r>
            <w:bookmarkStart w:id="0" w:name="_GoBack"/>
            <w:bookmarkEnd w:id="0"/>
            <w:r w:rsidRPr="001F3771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: policies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differing by regional zones</w:t>
            </w:r>
          </w:p>
          <w:p w:rsidR="002E7ED5" w:rsidRPr="001F3771" w:rsidRDefault="002E7ED5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2132" w:type="dxa"/>
            <w:vMerge w:val="restart"/>
            <w:vAlign w:val="center"/>
          </w:tcPr>
          <w:p w:rsidR="007A7338" w:rsidRDefault="007A7338" w:rsidP="00CA31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>
              <w:rPr>
                <w:b/>
                <w:iCs/>
              </w:rPr>
              <w:t>Theme 1:</w:t>
            </w:r>
          </w:p>
          <w:p w:rsidR="007A7338" w:rsidRPr="001F3771" w:rsidRDefault="007A7338" w:rsidP="00CA3126">
            <w:pPr>
              <w:jc w:val="center"/>
              <w:rPr>
                <w:rFonts w:ascii="Times New Roman" w:hAnsi="Times New Roman" w:cs="Times New Roman"/>
                <w:b/>
                <w:bCs/>
                <w:iCs/>
                <w:noProof/>
                <w:sz w:val="22"/>
                <w:szCs w:val="22"/>
                <w:lang w:eastAsia="en-CA"/>
              </w:rPr>
            </w:pPr>
            <w:r w:rsidRPr="005C6EE6">
              <w:rPr>
                <w:rFonts w:ascii="Times New Roman" w:hAnsi="Times New Roman" w:cs="Times New Roman"/>
                <w:b/>
                <w:bCs/>
                <w:i/>
                <w:iCs/>
                <w:szCs w:val="28"/>
              </w:rPr>
              <w:t>Navigating the noise: Understanding and responding to public health orders and policies impacting health and health care</w:t>
            </w:r>
          </w:p>
        </w:tc>
      </w:tr>
      <w:tr w:rsidR="007A7338" w:rsidRPr="001F3771" w:rsidTr="00CA3126">
        <w:tc>
          <w:tcPr>
            <w:tcW w:w="2378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Policy connections, HCPs </w:t>
            </w:r>
          </w:p>
          <w:p w:rsidR="007A7338" w:rsidRPr="001F3771" w:rsidRDefault="007A7338" w:rsidP="007A733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Policy to support coordination and action </w:t>
            </w:r>
          </w:p>
          <w:p w:rsidR="007A7338" w:rsidRPr="001F3771" w:rsidRDefault="007A7338" w:rsidP="007A7338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Policy as protection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Policy communication </w:t>
            </w:r>
          </w:p>
        </w:tc>
        <w:tc>
          <w:tcPr>
            <w:tcW w:w="2354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Policy connections, HCPs</w:t>
            </w:r>
          </w:p>
          <w:p w:rsidR="007A7338" w:rsidRPr="001F3771" w:rsidRDefault="007A7338" w:rsidP="007A7338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Achieving consensus and seeking/finding guidance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ommunication </w:t>
            </w:r>
          </w:p>
        </w:tc>
        <w:tc>
          <w:tcPr>
            <w:tcW w:w="2600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6" w:type="dxa"/>
            <w:vMerge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2132" w:type="dxa"/>
            <w:vMerge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noProof/>
                <w:sz w:val="22"/>
                <w:szCs w:val="22"/>
                <w:lang w:eastAsia="en-CA"/>
              </w:rPr>
            </w:pPr>
          </w:p>
        </w:tc>
      </w:tr>
      <w:tr w:rsidR="007A7338" w:rsidRPr="001F3771" w:rsidTr="00CA3126">
        <w:tc>
          <w:tcPr>
            <w:tcW w:w="2378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Policy connections, Older Adults </w:t>
            </w:r>
          </w:p>
          <w:p w:rsidR="007A7338" w:rsidRPr="001F3771" w:rsidRDefault="007A7338" w:rsidP="007A733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Navigating new policies (sources, trust, noise, action)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ommunication </w:t>
            </w:r>
          </w:p>
        </w:tc>
        <w:tc>
          <w:tcPr>
            <w:tcW w:w="2354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Policy connections, Older Adults </w:t>
            </w:r>
          </w:p>
          <w:p w:rsidR="007A7338" w:rsidRPr="001F3771" w:rsidRDefault="007A7338" w:rsidP="007A7338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Sources of policy info &amp; changes </w:t>
            </w:r>
          </w:p>
          <w:p w:rsidR="007A7338" w:rsidRPr="001F3771" w:rsidRDefault="007A7338" w:rsidP="007A7338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ommunication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Policy connections, Older Adults</w:t>
            </w:r>
          </w:p>
          <w:p w:rsidR="007A7338" w:rsidRPr="001F3771" w:rsidRDefault="007A7338" w:rsidP="007A7338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Sources for policy info (felt informed, but saturated, seeking trusted sources (e.g., family, HCPs)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6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Note: </w:t>
            </w: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not a robust or rich theme, compared to others. Patient experiences of COVID-19 policies were more closely tied to themes of loneliness, isolation, fear, and less closely related to the receipt of health care. See note below about </w:t>
            </w:r>
            <w:r w:rsidRPr="001F377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ompanion manuscript that addresses these themes.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2132" w:type="dxa"/>
            <w:vMerge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noProof/>
                <w:sz w:val="22"/>
                <w:szCs w:val="22"/>
                <w:lang w:eastAsia="en-CA"/>
              </w:rPr>
            </w:pPr>
          </w:p>
        </w:tc>
      </w:tr>
      <w:tr w:rsidR="007A7338" w:rsidRPr="001F3771" w:rsidTr="00CA3126">
        <w:tc>
          <w:tcPr>
            <w:tcW w:w="2378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Older adults’ experiences of being ca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Access to care &amp; logistics</w:t>
            </w:r>
          </w:p>
          <w:p w:rsidR="007A7338" w:rsidRPr="001F3771" w:rsidRDefault="007A7338" w:rsidP="007A733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Move to virtual care </w:t>
            </w:r>
          </w:p>
          <w:p w:rsidR="007A7338" w:rsidRPr="001F3771" w:rsidRDefault="007A7338" w:rsidP="007A733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Delaying health care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4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hanges to care, older adults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Shift to virtual care</w:t>
            </w:r>
          </w:p>
          <w:p w:rsidR="007A7338" w:rsidRPr="001F3771" w:rsidRDefault="007A7338" w:rsidP="007A733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Some cancelled/delayed care, but not many concerns about access or delays</w:t>
            </w:r>
          </w:p>
          <w:p w:rsidR="007A7338" w:rsidRPr="001F3771" w:rsidRDefault="007A7338" w:rsidP="007A7338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hanges at clinic </w:t>
            </w:r>
          </w:p>
        </w:tc>
        <w:tc>
          <w:tcPr>
            <w:tcW w:w="2600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hanges in healthcare, older adults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Delayed and avoiding care, some enduring pain </w:t>
            </w:r>
          </w:p>
          <w:p w:rsidR="007A7338" w:rsidRPr="001F3771" w:rsidRDefault="007A7338" w:rsidP="007A7338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Shift to telecare as main mode </w:t>
            </w:r>
          </w:p>
          <w:p w:rsidR="007A7338" w:rsidRPr="001F3771" w:rsidRDefault="007A7338" w:rsidP="007A7338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Difficulties accessing care</w:t>
            </w:r>
          </w:p>
          <w:p w:rsidR="007A7338" w:rsidRPr="001F3771" w:rsidRDefault="007A7338" w:rsidP="007A7338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New health needs </w:t>
            </w:r>
          </w:p>
        </w:tc>
        <w:tc>
          <w:tcPr>
            <w:tcW w:w="3486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2</w:t>
            </w:r>
            <w:r w:rsidRPr="001F3771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 xml:space="preserve">. Older adults’ experiences of receiving primary care 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Delays in seeking and/or receiving care, in some cases </w:t>
            </w:r>
          </w:p>
          <w:p w:rsidR="007A7338" w:rsidRPr="001F3771" w:rsidRDefault="007A7338" w:rsidP="007A7338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hanges in access to care and logistics, both at their primary care clinic and elsewhere in the health care system </w:t>
            </w:r>
          </w:p>
          <w:p w:rsidR="007A7338" w:rsidRPr="001F3771" w:rsidRDefault="007A7338" w:rsidP="007A7338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A notable shift to virtual care/telecare, which was largely telephone-based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2" w:type="dxa"/>
            <w:vMerge w:val="restart"/>
            <w:vAlign w:val="center"/>
          </w:tcPr>
          <w:p w:rsidR="007A7338" w:rsidRPr="00CA3126" w:rsidRDefault="007A7338" w:rsidP="00CA3126">
            <w:pPr>
              <w:jc w:val="center"/>
              <w:rPr>
                <w:b/>
                <w:iCs/>
              </w:rPr>
            </w:pPr>
            <w:r w:rsidRPr="00CA3126">
              <w:rPr>
                <w:b/>
                <w:iCs/>
              </w:rPr>
              <w:t>Theme 2</w:t>
            </w:r>
            <w:r w:rsidRPr="00CA3126">
              <w:rPr>
                <w:b/>
                <w:i/>
                <w:iCs/>
              </w:rPr>
              <w:t>: Receiving and delivering care to older patients during the pandemic: Policy-driven challenges &amp; responses</w:t>
            </w:r>
          </w:p>
          <w:p w:rsidR="007A7338" w:rsidRPr="001F3771" w:rsidRDefault="007A7338" w:rsidP="00CA312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</w:tc>
      </w:tr>
      <w:tr w:rsidR="007A7338" w:rsidRPr="001F3771" w:rsidTr="00CA3126">
        <w:tc>
          <w:tcPr>
            <w:tcW w:w="2378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HCPs experiences of caring for older adults in pandemic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are continued, largely satisfactorily </w:t>
            </w:r>
          </w:p>
          <w:p w:rsidR="007A7338" w:rsidRPr="001F3771" w:rsidRDefault="007A7338" w:rsidP="007A733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Virtual care </w:t>
            </w:r>
          </w:p>
          <w:p w:rsidR="007A7338" w:rsidRPr="001F3771" w:rsidRDefault="007A7338" w:rsidP="007A733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Risk for older persons </w:t>
            </w:r>
          </w:p>
          <w:p w:rsidR="007A7338" w:rsidRPr="001F3771" w:rsidRDefault="007A7338" w:rsidP="007A7338">
            <w:pPr>
              <w:ind w:left="7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4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hanges to caring for older adults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Decline of older persons, reluctance to seek care (but changed over time) </w:t>
            </w:r>
          </w:p>
          <w:p w:rsidR="007A7338" w:rsidRPr="001F3771" w:rsidRDefault="007A7338" w:rsidP="007A733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Some home </w:t>
            </w:r>
            <w:proofErr w:type="gramStart"/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  <w:proofErr w:type="gramEnd"/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7A7338" w:rsidRPr="001F3771" w:rsidRDefault="007A7338" w:rsidP="007A733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Virtual care</w:t>
            </w:r>
          </w:p>
          <w:p w:rsidR="007A7338" w:rsidRPr="001F3771" w:rsidRDefault="007A7338" w:rsidP="007A733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heck-ins for older persons </w:t>
            </w:r>
          </w:p>
          <w:p w:rsidR="007A7338" w:rsidRPr="001F3771" w:rsidRDefault="007A7338" w:rsidP="007A7338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Retirement homes problematic </w:t>
            </w:r>
          </w:p>
          <w:p w:rsidR="007A7338" w:rsidRPr="001F3771" w:rsidRDefault="007A7338" w:rsidP="007A7338">
            <w:pPr>
              <w:ind w:left="72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00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hanges to caring for older adults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Telecare main mode</w:t>
            </w:r>
          </w:p>
          <w:p w:rsidR="007A7338" w:rsidRPr="001F3771" w:rsidRDefault="007A7338" w:rsidP="007A7338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Shift to more home care for older persons  </w:t>
            </w:r>
          </w:p>
          <w:p w:rsidR="007A7338" w:rsidRPr="001F3771" w:rsidRDefault="007A7338" w:rsidP="007A7338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oncerns about patient’s physical health and noticed declines </w:t>
            </w:r>
          </w:p>
          <w:p w:rsidR="007A7338" w:rsidRPr="001F3771" w:rsidRDefault="007A7338" w:rsidP="007A7338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Concerns about older person autonomy</w:t>
            </w:r>
          </w:p>
          <w:p w:rsidR="007A7338" w:rsidRPr="001F3771" w:rsidRDefault="007A7338" w:rsidP="007A7338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>MDs assigned to LTC homes</w:t>
            </w:r>
          </w:p>
          <w:p w:rsidR="007A7338" w:rsidRPr="001F3771" w:rsidRDefault="007A7338" w:rsidP="007A7338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6" w:type="dxa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3</w:t>
            </w:r>
            <w:r w:rsidRPr="001F3771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. Providers experiences of caring for older adults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  <w:p w:rsidR="007A7338" w:rsidRPr="001F3771" w:rsidRDefault="007A7338" w:rsidP="007A7338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Emphasis on continued care, largely through virtual/telecare </w:t>
            </w:r>
          </w:p>
          <w:p w:rsidR="007A7338" w:rsidRPr="001F3771" w:rsidRDefault="007A7338" w:rsidP="007A7338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oncerns about risk and declines in health amongst older persons </w:t>
            </w:r>
          </w:p>
          <w:p w:rsidR="007A7338" w:rsidRPr="001F3771" w:rsidRDefault="007A7338" w:rsidP="007A7338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sz w:val="22"/>
                <w:szCs w:val="22"/>
              </w:rPr>
              <w:t xml:space="preserve">Changes to delivery, including check-ins for older persons in ON, increased home visits in QC </w:t>
            </w: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2132" w:type="dxa"/>
            <w:vMerge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</w:tc>
      </w:tr>
      <w:tr w:rsidR="007A7338" w:rsidRPr="001F3771" w:rsidTr="00CA3126">
        <w:tc>
          <w:tcPr>
            <w:tcW w:w="10818" w:type="dxa"/>
            <w:gridSpan w:val="4"/>
            <w:shd w:val="clear" w:color="auto" w:fill="F2F2F2" w:themeFill="background1" w:themeFillShade="F2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37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te: Across all cases, there was also ample discussion on how the pandemic impacted the wellbeing of both older adults and HCPs, and these data will be used in a forthcoming companion manuscript. Nodes for that coding included things like ‘changes to routines’, ‘isolation and loneliness’, ‘stress’, ‘pandemic fatigue’, ‘mental health’, ‘fear’, ‘adjusting’, and ‘resilience’.  </w:t>
            </w:r>
          </w:p>
        </w:tc>
        <w:tc>
          <w:tcPr>
            <w:tcW w:w="2132" w:type="dxa"/>
            <w:shd w:val="clear" w:color="auto" w:fill="F2F2F2" w:themeFill="background1" w:themeFillShade="F2"/>
          </w:tcPr>
          <w:p w:rsidR="007A7338" w:rsidRPr="001F3771" w:rsidRDefault="007A7338" w:rsidP="007A73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:rsidR="000D70AC" w:rsidRPr="001F3771" w:rsidRDefault="000D70AC" w:rsidP="000D70AC">
      <w:pPr>
        <w:rPr>
          <w:rFonts w:ascii="Times New Roman" w:hAnsi="Times New Roman" w:cs="Times New Roman"/>
        </w:rPr>
      </w:pPr>
    </w:p>
    <w:p w:rsidR="00544A4B" w:rsidRPr="001F3771" w:rsidRDefault="00544A4B"/>
    <w:sectPr w:rsidR="00544A4B" w:rsidRPr="001F3771" w:rsidSect="00F030D2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80F5B"/>
    <w:multiLevelType w:val="hybridMultilevel"/>
    <w:tmpl w:val="B4DE56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AC34D3"/>
    <w:multiLevelType w:val="hybridMultilevel"/>
    <w:tmpl w:val="717631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8203F1"/>
    <w:multiLevelType w:val="hybridMultilevel"/>
    <w:tmpl w:val="C67CF6F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EF4AF6"/>
    <w:multiLevelType w:val="hybridMultilevel"/>
    <w:tmpl w:val="2D4286A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371532"/>
    <w:multiLevelType w:val="hybridMultilevel"/>
    <w:tmpl w:val="B1DA76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4F5BAB"/>
    <w:multiLevelType w:val="hybridMultilevel"/>
    <w:tmpl w:val="FD2640D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B86426"/>
    <w:multiLevelType w:val="hybridMultilevel"/>
    <w:tmpl w:val="AC5AA8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AA72A1"/>
    <w:multiLevelType w:val="hybridMultilevel"/>
    <w:tmpl w:val="90A212F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24F0BEA"/>
    <w:multiLevelType w:val="hybridMultilevel"/>
    <w:tmpl w:val="66CE675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837653"/>
    <w:multiLevelType w:val="hybridMultilevel"/>
    <w:tmpl w:val="31C603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CA7882"/>
    <w:multiLevelType w:val="hybridMultilevel"/>
    <w:tmpl w:val="EE4684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EE2B28"/>
    <w:multiLevelType w:val="hybridMultilevel"/>
    <w:tmpl w:val="A6A484B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FC7714"/>
    <w:multiLevelType w:val="hybridMultilevel"/>
    <w:tmpl w:val="F852008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8C15087"/>
    <w:multiLevelType w:val="hybridMultilevel"/>
    <w:tmpl w:val="1E0AD4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E6A6D3C"/>
    <w:multiLevelType w:val="hybridMultilevel"/>
    <w:tmpl w:val="BFEE9B5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10"/>
  </w:num>
  <w:num w:numId="4">
    <w:abstractNumId w:val="5"/>
  </w:num>
  <w:num w:numId="5">
    <w:abstractNumId w:val="7"/>
  </w:num>
  <w:num w:numId="6">
    <w:abstractNumId w:val="12"/>
  </w:num>
  <w:num w:numId="7">
    <w:abstractNumId w:val="3"/>
  </w:num>
  <w:num w:numId="8">
    <w:abstractNumId w:val="13"/>
  </w:num>
  <w:num w:numId="9">
    <w:abstractNumId w:val="9"/>
  </w:num>
  <w:num w:numId="10">
    <w:abstractNumId w:val="11"/>
  </w:num>
  <w:num w:numId="11">
    <w:abstractNumId w:val="2"/>
  </w:num>
  <w:num w:numId="12">
    <w:abstractNumId w:val="1"/>
  </w:num>
  <w:num w:numId="13">
    <w:abstractNumId w:val="6"/>
  </w:num>
  <w:num w:numId="14">
    <w:abstractNumId w:val="8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0AC"/>
    <w:rsid w:val="000A792B"/>
    <w:rsid w:val="000D70AC"/>
    <w:rsid w:val="001234F4"/>
    <w:rsid w:val="001F3771"/>
    <w:rsid w:val="002E7ED5"/>
    <w:rsid w:val="003906EA"/>
    <w:rsid w:val="00544A4B"/>
    <w:rsid w:val="007A7338"/>
    <w:rsid w:val="00901398"/>
    <w:rsid w:val="00C1109F"/>
    <w:rsid w:val="00CA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44ED9"/>
  <w15:chartTrackingRefBased/>
  <w15:docId w15:val="{419D52B9-46E4-49FE-9934-E472ED6C4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0AC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0A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9F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8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i Elliott</dc:creator>
  <cp:keywords/>
  <dc:description/>
  <cp:lastModifiedBy>Jacobi Elliott</cp:lastModifiedBy>
  <cp:revision>7</cp:revision>
  <dcterms:created xsi:type="dcterms:W3CDTF">2023-01-23T20:45:00Z</dcterms:created>
  <dcterms:modified xsi:type="dcterms:W3CDTF">2023-07-03T12:40:00Z</dcterms:modified>
</cp:coreProperties>
</file>